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A2E5F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Table 1: H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azard Ratios for cardiovascular and cancer attribution were grouped according to the number of metabolic factors</w:t>
      </w:r>
    </w:p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839"/>
        <w:gridCol w:w="1389"/>
        <w:gridCol w:w="1181"/>
        <w:gridCol w:w="839"/>
        <w:gridCol w:w="1389"/>
        <w:gridCol w:w="1181"/>
        <w:gridCol w:w="839"/>
        <w:gridCol w:w="1389"/>
        <w:gridCol w:w="1181"/>
      </w:tblGrid>
      <w:tr w14:paraId="4C36F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4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9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0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7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l 1</w:t>
            </w:r>
          </w:p>
        </w:tc>
        <w:tc>
          <w:tcPr>
            <w:tcW w:w="340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4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l 2</w:t>
            </w:r>
          </w:p>
        </w:tc>
        <w:tc>
          <w:tcPr>
            <w:tcW w:w="340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E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l 3</w:t>
            </w:r>
          </w:p>
        </w:tc>
      </w:tr>
      <w:tr w14:paraId="21A44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4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2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25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ardiovascular 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7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0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0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6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C9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67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E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H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3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9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5AC47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E83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1</w:t>
            </w:r>
          </w:p>
        </w:tc>
        <w:tc>
          <w:tcPr>
            <w:tcW w:w="3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63D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E54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8F3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ference</w:t>
            </w:r>
          </w:p>
        </w:tc>
      </w:tr>
      <w:tr w14:paraId="20007E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76B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0D8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63D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6, 3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73D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39C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0B5A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9, 1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7738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CC3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F15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5, 2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53C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81</w:t>
            </w:r>
          </w:p>
        </w:tc>
      </w:tr>
      <w:tr w14:paraId="3DBC03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415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589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D4D8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9, 3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C8D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F5C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6AA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4, 1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E2C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337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6F4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1, 2.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8E37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28</w:t>
            </w:r>
          </w:p>
        </w:tc>
      </w:tr>
      <w:tr w14:paraId="1C673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CF14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DDC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F1F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9, 3.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7AB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FAEA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D72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3, 2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7CD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9A1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66E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1, 2.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7F3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23</w:t>
            </w:r>
          </w:p>
        </w:tc>
      </w:tr>
      <w:tr w14:paraId="58E614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FCF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5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8FC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07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67F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3, 3.46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E31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6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475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4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B81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6, 1.97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879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33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42D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30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709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4, 2.28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124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67</w:t>
            </w:r>
          </w:p>
        </w:tc>
      </w:tr>
      <w:tr w14:paraId="311CA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6F8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for trend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E11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32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5F5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5E0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48E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215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455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CD5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7C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007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48</w:t>
            </w:r>
          </w:p>
        </w:tc>
      </w:tr>
      <w:tr w14:paraId="1122B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4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0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Malignan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eoplasms</w:t>
            </w:r>
          </w:p>
        </w:tc>
        <w:tc>
          <w:tcPr>
            <w:tcW w:w="340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F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l 1</w:t>
            </w:r>
          </w:p>
        </w:tc>
        <w:tc>
          <w:tcPr>
            <w:tcW w:w="340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C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l 2</w:t>
            </w:r>
          </w:p>
        </w:tc>
        <w:tc>
          <w:tcPr>
            <w:tcW w:w="340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5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l 3</w:t>
            </w:r>
          </w:p>
        </w:tc>
      </w:tr>
      <w:tr w14:paraId="6F68A1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443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1</w:t>
            </w:r>
          </w:p>
        </w:tc>
        <w:tc>
          <w:tcPr>
            <w:tcW w:w="3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615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366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D61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ference</w:t>
            </w:r>
          </w:p>
        </w:tc>
      </w:tr>
      <w:tr w14:paraId="074182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052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833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BC7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8, 2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118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6F7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F82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9, 1.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9A9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8B7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45E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7, 1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903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69</w:t>
            </w:r>
          </w:p>
        </w:tc>
      </w:tr>
      <w:tr w14:paraId="0F8F79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182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41B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8D0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8, 1.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A9F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285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2F7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1, 1.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DC3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C22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559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9, 1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BC0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48</w:t>
            </w:r>
          </w:p>
        </w:tc>
      </w:tr>
      <w:tr w14:paraId="312CE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2C6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A5A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B98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8, 2.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172B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217D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96A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1, 1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A25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4AC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E96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9, 1.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201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00</w:t>
            </w:r>
          </w:p>
        </w:tc>
      </w:tr>
      <w:tr w14:paraId="2A974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FBC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5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B65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46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B3F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2, 2.33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B4F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08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F18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4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F24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4, 1.72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5D0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66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41D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1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59E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0, 1.68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573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7</w:t>
            </w:r>
          </w:p>
        </w:tc>
      </w:tr>
      <w:tr w14:paraId="5494C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D11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for trend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806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02F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E7DD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10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3E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400E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F30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85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C26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C00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D80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85</w:t>
            </w:r>
          </w:p>
        </w:tc>
      </w:tr>
      <w:tr w14:paraId="2A50F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33" w:type="dxa"/>
            <w:gridSpan w:val="10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2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R = Hazard Ratio, CI = Confidence Interval</w:t>
            </w:r>
          </w:p>
        </w:tc>
      </w:tr>
    </w:tbl>
    <w:p w14:paraId="147D66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just:</w:t>
      </w:r>
    </w:p>
    <w:p w14:paraId="4130CF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el 1:  Unadjusted</w:t>
      </w:r>
    </w:p>
    <w:p w14:paraId="3A31B2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odel 2:  Adjusted for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age, sex, race/ethnicity, poverty degree, education level, smoking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status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;</w:t>
      </w:r>
    </w:p>
    <w:p w14:paraId="732370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odel 3:  Adjusted for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age, sex, race/ethnicity, poverty degree, education level, smoking status, and alanine aminotransferase (ALT)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;</w:t>
      </w:r>
    </w:p>
    <w:p w14:paraId="28893BD0"/>
    <w:sectPr>
      <w:type w:val="continuous"/>
      <w:pgSz w:w="16848" w:h="11952" w:orient="landscape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ascadia Code SemiBold">
    <w:panose1 w:val="020B0609020000020004"/>
    <w:charset w:val="00"/>
    <w:family w:val="auto"/>
    <w:pitch w:val="default"/>
    <w:sig w:usb0="A1002AFF" w:usb1="C200F9FB" w:usb2="00040020" w:usb3="00000000" w:csb0="600001FF" w:csb1="FFFF0000"/>
  </w:font>
  <w:font w:name="Regular">
    <w:altName w:val="Lucida Casual Regular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Casual Regular">
    <w:panose1 w:val="02010600010101010101"/>
    <w:charset w:val="86"/>
    <w:family w:val="auto"/>
    <w:pitch w:val="default"/>
    <w:sig w:usb0="00000001" w:usb1="080E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docVars>
    <w:docVar w:name="commondata" w:val="eyJoZGlkIjoiOThlZjg2Mjg0Y2RhYzE0OWM5NTAwOTlmMDQ0YWQ4ZDIifQ=="/>
  </w:docVars>
  <w:rsids>
    <w:rsidRoot w:val="00000000"/>
    <w:rsid w:val="01431A4A"/>
    <w:rsid w:val="04DB0710"/>
    <w:rsid w:val="0AB37C41"/>
    <w:rsid w:val="0BA31A63"/>
    <w:rsid w:val="0DD57ECE"/>
    <w:rsid w:val="10D04B7C"/>
    <w:rsid w:val="18D55D38"/>
    <w:rsid w:val="234D3505"/>
    <w:rsid w:val="2D6C270A"/>
    <w:rsid w:val="31F97CA6"/>
    <w:rsid w:val="34E72111"/>
    <w:rsid w:val="359F29EC"/>
    <w:rsid w:val="386D3992"/>
    <w:rsid w:val="3B822B94"/>
    <w:rsid w:val="3E3F1485"/>
    <w:rsid w:val="3F1A02E0"/>
    <w:rsid w:val="40A72962"/>
    <w:rsid w:val="41717932"/>
    <w:rsid w:val="48F152DF"/>
    <w:rsid w:val="4C150AB7"/>
    <w:rsid w:val="52B92EE7"/>
    <w:rsid w:val="530445F3"/>
    <w:rsid w:val="541606D7"/>
    <w:rsid w:val="57CA34A1"/>
    <w:rsid w:val="5B722965"/>
    <w:rsid w:val="624C5FDC"/>
    <w:rsid w:val="71C1726B"/>
    <w:rsid w:val="77D421F3"/>
    <w:rsid w:val="7A1A16E6"/>
    <w:rsid w:val="7D7E463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paragraph" w:styleId="8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10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strong"/>
    <w:basedOn w:val="12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2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2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qFormat/>
    <w:uiPriority w:val="0"/>
  </w:style>
  <w:style w:type="paragraph" w:customStyle="1" w:styleId="24">
    <w:name w:val="table title"/>
    <w:basedOn w:val="20"/>
    <w:next w:val="1"/>
    <w:qFormat/>
    <w:uiPriority w:val="0"/>
  </w:style>
  <w:style w:type="character" w:customStyle="1" w:styleId="25">
    <w:name w:val="fontstyle01"/>
    <w:qFormat/>
    <w:uiPriority w:val="0"/>
    <w:rPr>
      <w:rFonts w:hint="default" w:ascii="Arial" w:hAnsi="Arial" w:cs="Arial"/>
      <w:b/>
      <w:bCs/>
      <w:color w:val="00000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0</Words>
  <Characters>1034</Characters>
  <Lines>0</Lines>
  <Paragraphs>0</Paragraphs>
  <TotalTime>4</TotalTime>
  <ScaleCrop>false</ScaleCrop>
  <LinksUpToDate>false</LinksUpToDate>
  <CharactersWithSpaces>113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今夕何年</dc:creator>
  <cp:lastModifiedBy>今夕何年</cp:lastModifiedBy>
  <dcterms:modified xsi:type="dcterms:W3CDTF">2025-05-22T07:15:2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72FD57808334CB189AFBB371EE28F0F_12</vt:lpwstr>
  </property>
  <property fmtid="{D5CDD505-2E9C-101B-9397-08002B2CF9AE}" pid="4" name="KSOTemplateDocerSaveRecord">
    <vt:lpwstr>eyJoZGlkIjoiMjZjNWYwOTk3ODBmOWRhYmY5MDRkNGNhMWE2NzdhNWMiLCJ1c2VySWQiOiIzMDMwMDg3OCJ9</vt:lpwstr>
  </property>
</Properties>
</file>